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6F360" w14:textId="77777777" w:rsidR="003F23B2" w:rsidRPr="00640256" w:rsidRDefault="003F23B2" w:rsidP="003F23B2">
      <w:pPr>
        <w:rPr>
          <w:rFonts w:asciiTheme="majorBidi" w:hAnsiTheme="majorBidi" w:cstheme="majorBidi"/>
          <w:b/>
          <w:bCs/>
        </w:rPr>
      </w:pPr>
      <w:r w:rsidRPr="00640256">
        <w:rPr>
          <w:rFonts w:asciiTheme="majorBidi" w:hAnsiTheme="majorBidi" w:cstheme="majorBidi"/>
          <w:b/>
          <w:bCs/>
        </w:rPr>
        <w:t>Supplementary material</w:t>
      </w:r>
    </w:p>
    <w:p w14:paraId="77137E3E" w14:textId="77777777" w:rsidR="003F23B2" w:rsidRDefault="003F23B2" w:rsidP="003F23B2">
      <w:pPr>
        <w:rPr>
          <w:rFonts w:asciiTheme="majorBidi" w:hAnsiTheme="majorBidi" w:cstheme="majorBidi"/>
        </w:rPr>
      </w:pPr>
    </w:p>
    <w:p w14:paraId="41DEFE98" w14:textId="77777777" w:rsidR="003F23B2" w:rsidRPr="005702E6" w:rsidRDefault="003F23B2" w:rsidP="003F23B2">
      <w:pPr>
        <w:autoSpaceDE w:val="0"/>
        <w:autoSpaceDN w:val="0"/>
        <w:adjustRightInd w:val="0"/>
        <w:rPr>
          <w:rFonts w:asciiTheme="majorBidi" w:hAnsiTheme="majorBidi" w:cstheme="majorBidi"/>
          <w:lang w:val="en"/>
        </w:rPr>
      </w:pPr>
      <w:r>
        <w:rPr>
          <w:rFonts w:asciiTheme="majorBidi" w:hAnsiTheme="majorBidi" w:cstheme="majorBidi"/>
          <w:b/>
          <w:bCs/>
          <w:lang w:val="en"/>
        </w:rPr>
        <w:t xml:space="preserve">Figure </w:t>
      </w:r>
      <w:r w:rsidRPr="001C36C1">
        <w:rPr>
          <w:rFonts w:asciiTheme="majorBidi" w:hAnsiTheme="majorBidi" w:cstheme="majorBidi"/>
          <w:b/>
          <w:bCs/>
          <w:lang w:val="en"/>
        </w:rPr>
        <w:t>S1:</w:t>
      </w:r>
      <w:r w:rsidRPr="005702E6">
        <w:rPr>
          <w:rFonts w:asciiTheme="majorBidi" w:hAnsiTheme="majorBidi" w:cstheme="majorBidi"/>
          <w:lang w:val="en"/>
        </w:rPr>
        <w:t xml:space="preserve"> 864 </w:t>
      </w:r>
      <w:r>
        <w:rPr>
          <w:rFonts w:asciiTheme="majorBidi" w:hAnsiTheme="majorBidi" w:cstheme="majorBidi"/>
          <w:lang w:val="en"/>
        </w:rPr>
        <w:t>G</w:t>
      </w:r>
      <w:r w:rsidRPr="005702E6">
        <w:rPr>
          <w:rFonts w:asciiTheme="majorBidi" w:hAnsiTheme="majorBidi" w:cstheme="majorBidi"/>
          <w:lang w:val="en"/>
        </w:rPr>
        <w:t xml:space="preserve">enes included on </w:t>
      </w:r>
      <w:r>
        <w:rPr>
          <w:rFonts w:asciiTheme="majorBidi" w:hAnsiTheme="majorBidi" w:cstheme="majorBidi"/>
          <w:lang w:val="en"/>
        </w:rPr>
        <w:t xml:space="preserve">KiCS </w:t>
      </w:r>
      <w:r w:rsidRPr="005702E6">
        <w:rPr>
          <w:rFonts w:asciiTheme="majorBidi" w:hAnsiTheme="majorBidi" w:cstheme="majorBidi"/>
          <w:lang w:val="en"/>
        </w:rPr>
        <w:t>Comprehensive Cancer Panel</w:t>
      </w:r>
      <w:r>
        <w:rPr>
          <w:rFonts w:asciiTheme="majorBidi" w:hAnsiTheme="majorBidi" w:cstheme="majorBidi"/>
          <w:lang w:val="en"/>
        </w:rPr>
        <w:t xml:space="preserve">. </w:t>
      </w:r>
    </w:p>
    <w:p w14:paraId="22D9E09E" w14:textId="77777777" w:rsidR="003F23B2" w:rsidRDefault="003F23B2" w:rsidP="003F23B2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"/>
        </w:rPr>
      </w:pPr>
    </w:p>
    <w:tbl>
      <w:tblPr>
        <w:tblW w:w="10956" w:type="dxa"/>
        <w:tblInd w:w="-792" w:type="dxa"/>
        <w:tblLayout w:type="fixed"/>
        <w:tblLook w:val="0000" w:firstRow="0" w:lastRow="0" w:firstColumn="0" w:lastColumn="0" w:noHBand="0" w:noVBand="0"/>
      </w:tblPr>
      <w:tblGrid>
        <w:gridCol w:w="687"/>
        <w:gridCol w:w="642"/>
        <w:gridCol w:w="596"/>
        <w:gridCol w:w="602"/>
        <w:gridCol w:w="627"/>
        <w:gridCol w:w="602"/>
        <w:gridCol w:w="697"/>
        <w:gridCol w:w="737"/>
        <w:gridCol w:w="621"/>
        <w:gridCol w:w="647"/>
        <w:gridCol w:w="602"/>
        <w:gridCol w:w="667"/>
        <w:gridCol w:w="667"/>
        <w:gridCol w:w="662"/>
        <w:gridCol w:w="642"/>
        <w:gridCol w:w="637"/>
        <w:gridCol w:w="621"/>
      </w:tblGrid>
      <w:tr w:rsidR="003F23B2" w14:paraId="25766AFF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8AC73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BCB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0A780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XIN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AC857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CND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8A13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OL2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9D67F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SCA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A93B6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M46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59AB4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ABRG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0B8A3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4H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C35E1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AT6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FE667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P2K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AD943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XRA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1C93B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UTM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5ADB9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OLD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A73E7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NBP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13685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ETD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97A68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AF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DC74B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RIP11</w:t>
            </w:r>
          </w:p>
        </w:tc>
      </w:tr>
      <w:tr w:rsidR="003F23B2" w14:paraId="2717E80B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F37C4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BCB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F44A4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XIN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D2310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CND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AFAC0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OL5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67D4F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S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61358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NC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4F98A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ALNT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FBD8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LA-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3761E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AT6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B39DA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P3K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B4EFF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Y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674CD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ODC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FCD50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OL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84B14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NBP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92AF5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ETDB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5C86D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AF1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AD22A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RRAP</w:t>
            </w:r>
          </w:p>
        </w:tc>
      </w:tr>
      <w:tr w:rsidR="003F23B2" w14:paraId="4E3014B5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2DB36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BI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4771B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2M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E285B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CND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1CB6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OL7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55F9A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YNC1H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583CF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NC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77E6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ALNT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29623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LA-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A9397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CNJ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0F26A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P3K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4AE85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Y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C09F0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OLIG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A2DE8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OLQ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4010A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P1GDS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CC8DB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F3B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64BF2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AL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052A2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SC1</w:t>
            </w:r>
          </w:p>
        </w:tc>
      </w:tr>
      <w:tr w:rsidR="003F23B2" w14:paraId="64B09A54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97301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BL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1D592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AP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F2ACE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CNE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DFCB1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OLEC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7E515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BF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048F9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NCD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04704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AS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548CB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L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A72D6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DM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85E26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PK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4B20F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YC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3BBF1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OM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1F247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OT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C683E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R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BF283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FPQ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774E2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AL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FF000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SC2</w:t>
            </w:r>
          </w:p>
        </w:tc>
      </w:tr>
      <w:tr w:rsidR="003F23B2" w14:paraId="63B754A6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D728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BL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BFF2C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ARD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D24DB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2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FBEB2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OX6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79EFB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CT2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ED4B0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NC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64B47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ATA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6D3B4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MGA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874BF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DM4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7AE9C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PK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681C7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YC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19B81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OR4A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B8D5B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OTEF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EB117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B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09C91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GK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7530E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BL1XR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E2FAA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SHR</w:t>
            </w:r>
          </w:p>
        </w:tc>
      </w:tr>
      <w:tr w:rsidR="003F23B2" w14:paraId="45C8C2F6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375F0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CKR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45CA5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AZ2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703EE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7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2AE35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REB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6040E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E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A6653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NCF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84ADA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ATA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073AB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MGA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63230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DM5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43295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PK8IP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94F2B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YD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317FF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OTOF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08481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OU2AF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C21D9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BL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5895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H2B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A2888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BX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C662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SHZ3</w:t>
            </w:r>
          </w:p>
        </w:tc>
      </w:tr>
      <w:tr w:rsidR="003F23B2" w14:paraId="65C6E41F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EC1F8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CSL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822E7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3CB24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90A9C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REB3L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CE42E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GF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E8C12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NC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46C1F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ATA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8C27E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NF1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3AD7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DM5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82CBA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RK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CBB78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YH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4DC66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OTX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C08AD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OU2F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9B7A6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BM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B2A30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H2D1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24D11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BX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76CDE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TL</w:t>
            </w:r>
          </w:p>
        </w:tc>
      </w:tr>
      <w:tr w:rsidR="003F23B2" w14:paraId="65C4C87B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2A701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CSL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1B4C1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11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4211F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79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B8699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REB3L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B730B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GR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D520D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5AC19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EN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C06DC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NRNPA2B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405B8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DM6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04745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RK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F09BF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YH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9BB1D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2RY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02429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OU5F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C2AC7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BM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5F683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H3GL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2DB9A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BX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392EC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U2AF1</w:t>
            </w:r>
          </w:p>
        </w:tc>
      </w:tr>
      <w:tr w:rsidR="003F23B2" w14:paraId="274E7AA9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4C135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CVR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8FBA3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11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E7AB3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79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A14C8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REBB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00C8A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IF4A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1F908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F96D3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FI1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E03B8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NRNP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57F8F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D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6F68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ST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5D120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YH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89871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FAH1B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102A1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PAR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2B78B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ECQL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C1EAF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IN3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5F659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CEA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C9084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UBR5</w:t>
            </w:r>
          </w:p>
        </w:tc>
      </w:tr>
      <w:tr w:rsidR="003F23B2" w14:paraId="2447E1A7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C45F1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CVR1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80C9F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D04BE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C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FC30C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RLF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E8696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LF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1FB0B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S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CA32D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MP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0D595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OOK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2851E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DS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DA6D0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TK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9546D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YH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CA65E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K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B49F5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PM1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52BF6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86901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LC26A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3885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CEB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A3643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UHRF2</w:t>
            </w:r>
          </w:p>
        </w:tc>
      </w:tr>
      <w:tr w:rsidR="003F23B2" w14:paraId="3BFD8C65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A8978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CVR2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C9604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2L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7E1AD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C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D88EA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RTC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E5D11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LF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93408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AT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1FB82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NA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E8E86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OXA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291D7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EAP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5B90A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X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CA3D3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AC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9AAD2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LB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F0E8D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PP1R3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22354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EL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62100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LC34A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0E8BD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CF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180ED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UNC13C</w:t>
            </w:r>
          </w:p>
        </w:tc>
      </w:tr>
      <w:tr w:rsidR="003F23B2" w14:paraId="1007EEAB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FFCD1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DAMTS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6ADED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F4AE6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H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D2C73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RTC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32164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LK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8D4E3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BN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FED5E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NA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608F5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OXA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675AE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IAA154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169A5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BD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2C00A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AV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22DD7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RK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96F84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PP2R1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C03BD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EL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C3DAC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LC45A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ABF46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CF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CD036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USP6</w:t>
            </w:r>
          </w:p>
        </w:tc>
      </w:tr>
      <w:tr w:rsidR="003F23B2" w14:paraId="72BEA985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BD9C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FF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BEA85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4C236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H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F65F6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SF1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B62B4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L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A8677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BXO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95298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NAQ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67D55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OXA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7089F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IF5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6A231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CL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D04EE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AV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05DF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RP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D2C43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PP6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BD93B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E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D8E6B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LITRK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17D16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CF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C9048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USP7</w:t>
            </w:r>
          </w:p>
        </w:tc>
      </w:tr>
      <w:tr w:rsidR="003F23B2" w14:paraId="70D80103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7A394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FF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4D45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7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826B7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H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60881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SF2R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52DE5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L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28514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BXW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C1CD1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NA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E5676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OXC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BC19C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IF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34E46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DC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2AC40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B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AEB8A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TZ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EF9BE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C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3D3C8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HBDF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4886D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MAD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6A115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CF7L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272C3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USP9X</w:t>
            </w:r>
          </w:p>
        </w:tc>
      </w:tr>
      <w:tr w:rsidR="003F23B2" w14:paraId="024B5D14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ABB16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FF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C2544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27EBA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H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893B6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SF3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B93D1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ML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6A085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CGR2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CF52D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OLGA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A9DC6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OXC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78E3D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I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C8633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DM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3788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CAPD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84497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X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03DD7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DM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54A3C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HE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1CF3D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MAD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C48A4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CL1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F99EB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VANGL1</w:t>
            </w:r>
          </w:p>
        </w:tc>
      </w:tr>
      <w:tr w:rsidR="003F23B2" w14:paraId="3E5E1440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3E866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JUB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B6275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9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0FCE8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K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730B6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SMD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8939B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3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836B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CRL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D8C3E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OP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E06D8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OXD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D7A52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LF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E75E0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DM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0DEC8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CKIPS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370E2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X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266FE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DM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9F5E8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HO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FB80E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MARCA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8CAF1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ER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255C9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VHL</w:t>
            </w:r>
          </w:p>
        </w:tc>
      </w:tr>
      <w:tr w:rsidR="003F23B2" w14:paraId="063C47FE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3BBDB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KAP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E9962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LAF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32485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K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0EC45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TC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9026E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4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318DB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CRL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15790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PA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CFAEB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OXD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6F273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LF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3F708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ECO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CB8EF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COA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38FAA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X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F5308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DM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53DD5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HOH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606B0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MARCB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F73D3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ET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F3637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VTI1A</w:t>
            </w:r>
          </w:p>
        </w:tc>
      </w:tr>
      <w:tr w:rsidR="003F23B2" w14:paraId="02E7A52C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A29AB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KT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718B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1C902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K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D225C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TNN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00B47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B41L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18EDC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6711B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PC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1F36D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RA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82AD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LK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FD47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ED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E7B89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COA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A087E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AX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8BE64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DM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0E988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IMS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FD246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MARCE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69EB8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ET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7D02F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WAS</w:t>
            </w:r>
          </w:p>
        </w:tc>
      </w:tr>
      <w:tr w:rsidR="003F23B2" w14:paraId="494D63B9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B8463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KT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6B6BA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C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0E354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K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1D98B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TNNA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7779D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CA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8B230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EV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CA795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PH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9CC26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SP90AA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DA1F0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MT2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E4A82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ED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12E58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COA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B9F2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BRM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16008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EX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1EEE9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MI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B415D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MC1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B76E3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FE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0B1C6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WDFY3</w:t>
            </w:r>
          </w:p>
        </w:tc>
      </w:tr>
      <w:tr w:rsidR="003F23B2" w14:paraId="4FA3DB80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F794E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KT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188D4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HMT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F0C67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KN1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F9BB3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TNNB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90D30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HA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FB8E8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GFR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98361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PS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0417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SP90AB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BD1B2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MT2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C83AC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EN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82DAC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COA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10B86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BX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7EF74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F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E1FB1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NAS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69C0E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MC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1B005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FE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E8E4F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WDFY4</w:t>
            </w:r>
          </w:p>
        </w:tc>
      </w:tr>
      <w:tr w:rsidR="003F23B2" w14:paraId="2D47F694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289F9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LDH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7EE80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IRC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991B2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KN2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B39E9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TNND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D8685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HA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26B44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GFR1O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DE10B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REM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34BE1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SPB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6D180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MT2D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407E3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E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3604F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COR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69C93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CBP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59B12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KAG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EEF5E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NF2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5C376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M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C6ECE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F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7BE68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WHSC1</w:t>
            </w:r>
          </w:p>
        </w:tc>
      </w:tr>
      <w:tr w:rsidR="003F23B2" w14:paraId="77343652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CB595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LK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2E523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LM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13EC8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KN2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64EE5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TT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19A6B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HA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1DFCD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GFR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79CB0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RM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6F90B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UWE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103C1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RA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DCFB6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G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A5136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COR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E63BB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CDH11X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8DF1D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KAR1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8473F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NF2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61ABE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OCS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0CFA0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FP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E116C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WHSC1L1</w:t>
            </w:r>
          </w:p>
        </w:tc>
      </w:tr>
      <w:tr w:rsidR="003F23B2" w14:paraId="6ECF4F71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14DA0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LPK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FE251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MPR1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E1298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KN2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0257B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UL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ECBCB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HA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105DC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GFR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EB201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RM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3C03E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C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6E890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TN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8D03F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GM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DE6DA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DRG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2185C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CDH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16ACB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KC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EBDB0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NF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3E04B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OS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46C4D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FR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FAD52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WIF1</w:t>
            </w:r>
          </w:p>
        </w:tc>
      </w:tr>
      <w:tr w:rsidR="003F23B2" w14:paraId="0E430F9E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2796F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MER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D65CD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RA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B3796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DX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45E04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UL4B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B8E40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HB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11704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GFR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0E594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GUCY1A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838C5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DH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AC1BD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ASP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B48AA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IT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370A9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EDD4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9D52D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CDHGB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7FC6B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KD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F8292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OS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50D8E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OX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9DCDE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GFBR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F0719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WRN</w:t>
            </w:r>
          </w:p>
        </w:tc>
      </w:tr>
      <w:tr w:rsidR="003F23B2" w14:paraId="03A26F4C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BADEB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PAF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FFD74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RCA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F341E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EBP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33CC6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UX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34651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HB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1680D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589DE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2AF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AE87C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DH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C97F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CK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7FC0E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KL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18C27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EK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E88FE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CM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E5F18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L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709D7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PL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56BA7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OX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3D7E2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HBS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1DFDE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WT1</w:t>
            </w:r>
          </w:p>
        </w:tc>
      </w:tr>
      <w:tr w:rsidR="003F23B2" w14:paraId="4F84D670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946B2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P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DEDDD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RCA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F1E09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ENP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42E0D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YL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B98BD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HB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35FC0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HI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13C68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3F3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B5202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FIT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9E9D6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CP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0A601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LF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148DF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F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65D0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CSK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7C70E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RC2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04E63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PL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01066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OX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5F744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HRAP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FC0CD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WWTR1</w:t>
            </w:r>
          </w:p>
        </w:tc>
      </w:tr>
      <w:tr w:rsidR="003F23B2" w14:paraId="41D70499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23741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AF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92AF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RD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61F75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CHD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5A5B2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YP1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8013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PK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03AC9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IP1L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000DB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3F3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1C0E6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GF1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61AA9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EPRO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D916A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LH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47C5C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F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7C83A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DCD1LG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D41F8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RX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C925F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PL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C1BAD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PECC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2887B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LR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C571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XIRP2</w:t>
            </w:r>
          </w:p>
        </w:tc>
      </w:tr>
      <w:tr w:rsidR="003F23B2" w14:paraId="1A88516B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D82E3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HGAP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7286A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RD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5241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D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6560C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YP21A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3E08B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PS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E0E8D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LC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52295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3F3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09049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GF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2C73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HF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A23E9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LLT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47C8A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FE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E95F1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DE4DI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F11C6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SS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DBF76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PN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AF360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PO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B7D3D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LX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4725F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XPA</w:t>
            </w:r>
          </w:p>
        </w:tc>
      </w:tr>
      <w:tr w:rsidR="003F23B2" w14:paraId="1061C997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A843C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HGAP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3DBF5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RIP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E2BC3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D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5C09C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AB2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042A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BB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39EA5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L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DF039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DAC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9A5DF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GF2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130AC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IF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91ED9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LLT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542CD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FE2L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4836E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DGF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6F01C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R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A307A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PS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6A6B6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PTAN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A6923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LX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5809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XPC</w:t>
            </w:r>
          </w:p>
        </w:tc>
      </w:tr>
      <w:tr w:rsidR="003F23B2" w14:paraId="61ECCFF2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7F5EF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HGEF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6A79D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RWD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D1776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D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DEE17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ACH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7C88D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BB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9A8E8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LI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5B870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DAC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57B5D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KBK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E6D51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IN28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8995D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LLT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45513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FI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48653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DGFR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60EE5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SIP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A3576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PS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5C797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RC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AD61F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MEM1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3107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XPO1</w:t>
            </w:r>
          </w:p>
        </w:tc>
      </w:tr>
      <w:tr w:rsidR="003F23B2" w14:paraId="2706EF5E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F261C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ID1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9D506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TG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23569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D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BDB56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AX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E4DC0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BB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D9C77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LN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C51E2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ERPUD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22B1C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KZF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0B29E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MO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53AAF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LLT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D3492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FKB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A9710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DGFR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62AF1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TCH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E3645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PS6KA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8C26E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RCA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BE587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MPRSS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53DB0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XRCC2</w:t>
            </w:r>
          </w:p>
        </w:tc>
      </w:tr>
      <w:tr w:rsidR="003F23B2" w14:paraId="5CC75446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19AFB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ID1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776D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TK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16209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D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EE2E6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C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78147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C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B6FA2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LT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7252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EY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48F62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L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1702D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MO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D5BEF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LLT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0AD12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FKB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07C34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ER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DC48E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TE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E576E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RM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100DC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RGAP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ED879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N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77DF8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YWHAE</w:t>
            </w:r>
          </w:p>
        </w:tc>
      </w:tr>
      <w:tr w:rsidR="003F23B2" w14:paraId="774706BC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F8E28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ID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178B3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BUB1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43C67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D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20CF9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DB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C9AFD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C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AF9D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LT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FE50F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F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74FA9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L21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BF0C3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P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444FC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LLT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B56F2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I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76915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FK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B2DD2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TGS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DBB2A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SPO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61B06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RSF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B9ED7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NFAIP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D7939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YY1</w:t>
            </w:r>
          </w:p>
        </w:tc>
      </w:tr>
      <w:tr w:rsidR="003F23B2" w14:paraId="0AEC9BB0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DA618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ID5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DCE61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15orf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73DD0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EK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F3BCE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DIT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A37FF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CC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71764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LT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D3878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P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039BB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L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7A7D0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RFN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1A2C9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MP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2D4A2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KX2-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83E92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HF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94759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TPN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6F84A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SRC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401AD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RSF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52515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NFRSF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0863E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BTB16</w:t>
            </w:r>
          </w:p>
        </w:tc>
      </w:tr>
      <w:tr w:rsidR="003F23B2" w14:paraId="714B53B7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1D667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F0873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2orf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7F6A3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EK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19E2A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DX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17BB2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CC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74061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MN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1A4CF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1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066FF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L6S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01922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RIG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51827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N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797F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LRP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5D3B5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HF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BB42D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TPN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FF124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UNX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6D439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S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C63C1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NFRSF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FB0DC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EB2</w:t>
            </w:r>
          </w:p>
        </w:tc>
      </w:tr>
      <w:tr w:rsidR="003F23B2" w14:paraId="18584392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D792E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RT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2CB39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ACNA1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F3715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IC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4EFDD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DX3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6C79D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CC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8B266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N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4D8D4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1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3164F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L7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FB037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RP1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C1AF3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NX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6CDFB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ON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D096C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HI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34210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TPR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E4359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UNX1T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E84A6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S18L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7B30E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NK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0EEAF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FHX3</w:t>
            </w:r>
          </w:p>
        </w:tc>
      </w:tr>
      <w:tr w:rsidR="003F23B2" w14:paraId="071E45C6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2502F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SPSCR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FB02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ALC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5634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HN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FF04A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DX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6203F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CC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3EBBE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NBP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BC387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1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CFA82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NG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73393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RP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794E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P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C74CB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OTCH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D7AFB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HOX2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7C49F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TPR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2F07D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XR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4D6F6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SX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8365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N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0857D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FP36L1</w:t>
            </w:r>
          </w:p>
        </w:tc>
      </w:tr>
      <w:tr w:rsidR="003F23B2" w14:paraId="0CACB5B1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6763A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STN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676D7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AL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DE451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I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0E6B2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DX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31E6E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CC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72F73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OSL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81E82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2B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B3A91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NG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6A7C1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RRC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26988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P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B652A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OTCH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8DA1D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ICAL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859DE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TPR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076BA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AMD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B8C8B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TAG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819E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N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066DB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FP36L2</w:t>
            </w:r>
          </w:p>
        </w:tc>
      </w:tr>
      <w:tr w:rsidR="003F23B2" w14:paraId="64E03F4D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C30C7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SXL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C1D77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AMTA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72FC5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IIT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46895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DX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0FA74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CC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8FF13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OXA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263A0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8BFCA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NTS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674BD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RRK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D41B3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RE11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23FC3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OTCH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8FCCE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IK3C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B3BA2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QK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F9C2B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BD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AF97B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TAT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5BE18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OP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E8E68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HX2</w:t>
            </w:r>
          </w:p>
        </w:tc>
      </w:tr>
      <w:tr w:rsidR="003F23B2" w14:paraId="07876862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E955A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SXL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791A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ANT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EA9C8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LP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8425C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EK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AB619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R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CB031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OXA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43711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56350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RF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3C434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RRK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EEB5F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SH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C6B7A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PAP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7FE74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IK3C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D9047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B11FIP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8DD38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DC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F8AAA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TAT5B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B77C8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P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0C87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MYM2</w:t>
            </w:r>
          </w:p>
        </w:tc>
      </w:tr>
      <w:tr w:rsidR="003F23B2" w14:paraId="01661C28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BC215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TF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57C0B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ARD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8A5DC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LSTN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3CF8B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EPDC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1E07E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SR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22F69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OXL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5A395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55E96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RS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E84D3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RRTM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E627C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SH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916C2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PM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EF63C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IK3C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D4492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BEP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08026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DH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525A4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TI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5E3C9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P53BP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47752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MYM3</w:t>
            </w:r>
          </w:p>
        </w:tc>
      </w:tr>
      <w:tr w:rsidR="003F23B2" w14:paraId="39DC532F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52ECD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TF7I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54EAC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AR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C0484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LSTN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A0F60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ICER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0A38A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TS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2CA35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OXO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83AC7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7CBD0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RX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6CA74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TK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5A6B0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SI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C86DF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R4A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E893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IK3R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522A6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C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3209E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DHAF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B21A1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TK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9FA8E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PM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1FFA9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MYM4</w:t>
            </w:r>
          </w:p>
        </w:tc>
      </w:tr>
      <w:tr w:rsidR="003F23B2" w14:paraId="792E9637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7008F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T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15C6B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ASC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7587D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LT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EA0F4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IS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585F5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TV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4EA34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OXO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DB0C1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6B059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TK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C2B07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YL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F8EF6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S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04BC9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RA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C326C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IK3R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B4405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D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1445F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DH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CC9C7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TK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9AB67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PM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564F5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MYND8</w:t>
            </w:r>
          </w:p>
        </w:tc>
      </w:tr>
      <w:tr w:rsidR="003F23B2" w14:paraId="2E41CEFD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45C57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T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B598C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ASP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B32B1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LTCL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88E38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IS3L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8E7C0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TV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38F04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OXO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66EEE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E7A10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ITPK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19819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LY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8CE42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TA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19A0C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RP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38FE3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IM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7DE96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D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70420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DH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A1DB0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TK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5DCA7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PO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2CB5A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NF331</w:t>
            </w:r>
          </w:p>
        </w:tc>
      </w:tr>
      <w:tr w:rsidR="003F23B2" w14:paraId="0BEB28D4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AE9B6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TP10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8C699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BFA2T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BB1E3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NB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8320D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KC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8E969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TV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330BB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OXP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548F6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0DE67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JAK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4F35E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F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D2B9A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TCP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28148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SD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A7697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KHD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86A4F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D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739FA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DH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C0902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TK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67E54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P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D3302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NF384</w:t>
            </w:r>
          </w:p>
        </w:tc>
      </w:tr>
      <w:tr w:rsidR="003F23B2" w14:paraId="7BBC7134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A0CA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TP1A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35E7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BF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1CF81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NOT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666EE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NAH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B9B15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TV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D5487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OXQ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4B0D9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54874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JAK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D6CEE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F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CCC73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TO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036B8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T5C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40550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LAG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B090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D51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65DAF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EPT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8ECB0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UFU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10392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RAF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6CF33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NF521</w:t>
            </w:r>
          </w:p>
        </w:tc>
      </w:tr>
      <w:tr w:rsidR="003F23B2" w14:paraId="6719D692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FD67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TP2B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E2A55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B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CB5F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NTN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0EB98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NM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EF306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WSR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1FBAA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SC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48622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EB131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JAK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4842C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LT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36BBF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UC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D4C96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TRK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3EEE0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LCG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3F31B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D51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629D1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EPT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310E9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UZ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0A6AA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RAF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AAB62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NF91</w:t>
            </w:r>
          </w:p>
        </w:tc>
      </w:tr>
      <w:tr w:rsidR="003F23B2" w14:paraId="7E5A180C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497CE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TRX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A5A6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BL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7BE8A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NTR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984AF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NMT3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7FF37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XT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ABF5F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SH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09027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B160D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JAZF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DD9D8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ML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F13A6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UC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5B678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TRK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9E75A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LCG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14BE4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D51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D429DF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EPT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570A7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Y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38F80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RAT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910AD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ZRSR2</w:t>
            </w:r>
          </w:p>
        </w:tc>
      </w:tr>
      <w:tr w:rsidR="003F23B2" w14:paraId="3C18444A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596FC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URK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231DF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BL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411DF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OL11A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275E0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OCK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4F0F7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XT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10B7F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STL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6E955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1H4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63E1D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JMJD1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DB56E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P1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A1FAC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UC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1E0E0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UMA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0D719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M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CAC303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F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A7FCD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ERPINE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9AC44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YNE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68B64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RIM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259D8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</w:p>
        </w:tc>
      </w:tr>
      <w:tr w:rsidR="003F23B2" w14:paraId="5AD8A268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00B05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URKAIP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79AAD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CDC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9B942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OL19A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908AA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PP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239F00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ZH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97B2B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UBP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B0100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2H4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6334C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JU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EBBF0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P2K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0B82F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UC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AC5CB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UP2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6E365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MS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7A19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G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EEC9C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E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77CC7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YNGAP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EC39D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RIM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72C411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</w:p>
        </w:tc>
      </w:tr>
      <w:tr w:rsidR="003F23B2" w14:paraId="034EEB36" w14:textId="77777777" w:rsidTr="00726F38">
        <w:trPr>
          <w:trHeight w:val="1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DB4EB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AURK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67A1A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CNB1IP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B0DE4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COL1A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4C317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DPY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139798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EZ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ABA6EA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F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F5339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HIST2H4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9880FB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KALR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98FDC4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AP2K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4C2736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MUTY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8928BE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NUP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ECF0F7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PMS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E51BF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RALGD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6E52E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SETBP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6E6985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AF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D2B662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sz w:val="9"/>
                <w:szCs w:val="9"/>
                <w:lang w:val="en"/>
              </w:rPr>
              <w:t>TRIM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ABA7BD" w14:textId="77777777" w:rsidR="003F23B2" w:rsidRDefault="003F23B2" w:rsidP="00726F3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</w:p>
        </w:tc>
      </w:tr>
    </w:tbl>
    <w:p w14:paraId="05A21950" w14:textId="77777777" w:rsidR="003F23B2" w:rsidRDefault="003F23B2" w:rsidP="003F23B2">
      <w:pPr>
        <w:rPr>
          <w:rFonts w:asciiTheme="majorBidi" w:hAnsiTheme="majorBidi" w:cstheme="majorBidi"/>
        </w:rPr>
      </w:pPr>
    </w:p>
    <w:p w14:paraId="36B1C95D" w14:textId="77777777" w:rsidR="003F23B2" w:rsidRDefault="003F23B2" w:rsidP="003F23B2">
      <w:pPr>
        <w:rPr>
          <w:rFonts w:asciiTheme="majorBidi" w:hAnsiTheme="majorBidi" w:cstheme="majorBidi"/>
        </w:rPr>
      </w:pPr>
    </w:p>
    <w:p w14:paraId="5D86C133" w14:textId="77777777" w:rsidR="003F23B2" w:rsidRPr="007B219D" w:rsidRDefault="003F23B2" w:rsidP="003F23B2">
      <w:pPr>
        <w:spacing w:line="480" w:lineRule="auto"/>
        <w:rPr>
          <w:rFonts w:asciiTheme="majorBidi" w:hAnsiTheme="majorBidi" w:cstheme="majorBidi"/>
        </w:rPr>
      </w:pPr>
    </w:p>
    <w:p w14:paraId="15AEBCF0" w14:textId="77777777" w:rsidR="003F23B2" w:rsidRPr="008060E1" w:rsidRDefault="003F23B2" w:rsidP="003F23B2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lang w:val="en"/>
        </w:rPr>
      </w:pPr>
      <w:r>
        <w:rPr>
          <w:rFonts w:asciiTheme="majorBidi" w:hAnsiTheme="majorBidi" w:cstheme="majorBidi"/>
          <w:lang w:val="en"/>
        </w:rPr>
        <w:t xml:space="preserve">Next generation sequencing was done using Agilent SureSelect capture followed by paired-end sequencing </w:t>
      </w:r>
      <w:r w:rsidRPr="002010EB">
        <w:rPr>
          <w:rFonts w:asciiTheme="majorBidi" w:hAnsiTheme="majorBidi" w:cstheme="majorBidi"/>
          <w:lang w:val="en"/>
        </w:rPr>
        <w:t>of the coding and splice site regions using the Illumina sequencing platform.</w:t>
      </w:r>
      <w:r>
        <w:rPr>
          <w:rFonts w:asciiTheme="majorBidi" w:hAnsiTheme="majorBidi" w:cstheme="majorBidi"/>
          <w:lang w:val="en"/>
        </w:rPr>
        <w:t xml:space="preserve"> Variant calls are generated using Genome Analysis Tool Kit (GATK) after read alignment </w:t>
      </w:r>
      <w:r w:rsidRPr="008060E1">
        <w:rPr>
          <w:rFonts w:asciiTheme="majorBidi" w:hAnsiTheme="majorBidi" w:cstheme="majorBidi"/>
          <w:lang w:val="en"/>
        </w:rPr>
        <w:t>Burrows-Wheeler Aligner (BWA)</w:t>
      </w:r>
      <w:r>
        <w:rPr>
          <w:rFonts w:asciiTheme="majorBidi" w:hAnsiTheme="majorBidi" w:cstheme="majorBidi"/>
          <w:lang w:val="en"/>
        </w:rPr>
        <w:t xml:space="preserve">. </w:t>
      </w:r>
      <w:r w:rsidRPr="008060E1">
        <w:rPr>
          <w:rFonts w:asciiTheme="majorBidi" w:hAnsiTheme="majorBidi" w:cstheme="majorBidi"/>
          <w:lang w:val="en"/>
        </w:rPr>
        <w:t>Somatic variants are called against the matched germline sample by tumor-normal subtractive analysis.</w:t>
      </w:r>
    </w:p>
    <w:p w14:paraId="6B92FCE1" w14:textId="77777777" w:rsidR="003F23B2" w:rsidRDefault="003F23B2" w:rsidP="003F23B2">
      <w:pPr>
        <w:spacing w:line="480" w:lineRule="auto"/>
        <w:rPr>
          <w:rFonts w:asciiTheme="majorBidi" w:hAnsiTheme="majorBidi" w:cstheme="majorBidi"/>
        </w:rPr>
      </w:pPr>
    </w:p>
    <w:p w14:paraId="00FC3EB3" w14:textId="77777777" w:rsidR="003F23B2" w:rsidRDefault="003F23B2" w:rsidP="003F23B2">
      <w:pPr>
        <w:spacing w:line="480" w:lineRule="auto"/>
        <w:ind w:left="360"/>
        <w:rPr>
          <w:rFonts w:asciiTheme="majorBidi" w:hAnsiTheme="majorBidi" w:cstheme="majorBidi"/>
        </w:rPr>
      </w:pPr>
    </w:p>
    <w:p w14:paraId="67FE0F59" w14:textId="77777777" w:rsidR="003F23B2" w:rsidRPr="0009693B" w:rsidRDefault="003F23B2" w:rsidP="003F23B2">
      <w:pPr>
        <w:rPr>
          <w:rFonts w:asciiTheme="majorBidi" w:hAnsiTheme="majorBidi" w:cstheme="majorBidi"/>
        </w:rPr>
      </w:pPr>
    </w:p>
    <w:p w14:paraId="6BDA8AD1" w14:textId="77777777" w:rsidR="0050340C" w:rsidRDefault="0050340C"/>
    <w:sectPr w:rsidR="0050340C" w:rsidSect="003F2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A527D"/>
    <w:multiLevelType w:val="hybridMultilevel"/>
    <w:tmpl w:val="60A2A2B0"/>
    <w:lvl w:ilvl="0" w:tplc="9AAC3B74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EE2F6E"/>
    <w:multiLevelType w:val="hybridMultilevel"/>
    <w:tmpl w:val="D3A61260"/>
    <w:lvl w:ilvl="0" w:tplc="D7A220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4743B3"/>
    <w:multiLevelType w:val="hybridMultilevel"/>
    <w:tmpl w:val="2A08D908"/>
    <w:lvl w:ilvl="0" w:tplc="106AFD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8F5A17"/>
    <w:multiLevelType w:val="hybridMultilevel"/>
    <w:tmpl w:val="4E2C52E0"/>
    <w:lvl w:ilvl="0" w:tplc="D48A36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3090617">
    <w:abstractNumId w:val="3"/>
  </w:num>
  <w:num w:numId="2" w16cid:durableId="826673753">
    <w:abstractNumId w:val="2"/>
  </w:num>
  <w:num w:numId="3" w16cid:durableId="758334468">
    <w:abstractNumId w:val="0"/>
  </w:num>
  <w:num w:numId="4" w16cid:durableId="4459285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E8B"/>
    <w:rsid w:val="001A0A93"/>
    <w:rsid w:val="003C4E8B"/>
    <w:rsid w:val="003F23B2"/>
    <w:rsid w:val="0050340C"/>
    <w:rsid w:val="00A2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CECE9"/>
  <w15:chartTrackingRefBased/>
  <w15:docId w15:val="{7611B55D-3346-EE47-80D2-B4D9B675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3B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3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3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F23B2"/>
    <w:pPr>
      <w:ind w:left="720"/>
      <w:contextualSpacing/>
    </w:pPr>
  </w:style>
  <w:style w:type="paragraph" w:customStyle="1" w:styleId="Default">
    <w:name w:val="Default"/>
    <w:rsid w:val="003F23B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23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3B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F23B2"/>
  </w:style>
  <w:style w:type="character" w:styleId="CommentReference">
    <w:name w:val="annotation reference"/>
    <w:basedOn w:val="DefaultParagraphFont"/>
    <w:uiPriority w:val="99"/>
    <w:semiHidden/>
    <w:unhideWhenUsed/>
    <w:rsid w:val="003F2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3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3B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23B2"/>
    <w:rPr>
      <w:lang w:val="en-US"/>
    </w:rPr>
  </w:style>
  <w:style w:type="character" w:styleId="Hyperlink">
    <w:name w:val="Hyperlink"/>
    <w:basedOn w:val="DefaultParagraphFont"/>
    <w:uiPriority w:val="99"/>
    <w:unhideWhenUsed/>
    <w:rsid w:val="003F23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23B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F23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F23B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3B2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23B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3B2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3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Hammad</dc:creator>
  <cp:keywords/>
  <dc:description/>
  <cp:lastModifiedBy>Rawan Hammad</cp:lastModifiedBy>
  <cp:revision>2</cp:revision>
  <dcterms:created xsi:type="dcterms:W3CDTF">2022-05-25T02:18:00Z</dcterms:created>
  <dcterms:modified xsi:type="dcterms:W3CDTF">2022-05-25T02:18:00Z</dcterms:modified>
</cp:coreProperties>
</file>